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345E" w:rsidRDefault="002B26B2">
      <w:pPr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Supplentary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Information</w:t>
      </w:r>
    </w:p>
    <w:p w:rsidR="000B345E" w:rsidRDefault="002B26B2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Discovery of Novel HPK1 Inhibitor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Through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Structure-Based Virtual Screening</w:t>
      </w:r>
    </w:p>
    <w:p w:rsidR="000B345E" w:rsidRDefault="000B345E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0B345E" w:rsidRDefault="000B345E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0B345E" w:rsidRDefault="000B345E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0B345E" w:rsidRDefault="000B345E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0B345E" w:rsidRDefault="000B345E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0B345E" w:rsidRDefault="000B345E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0B345E" w:rsidRDefault="000B345E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0B345E" w:rsidRDefault="000B345E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0B345E" w:rsidRDefault="000B345E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0B345E" w:rsidRDefault="000B345E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0B345E" w:rsidRDefault="000B345E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0B345E" w:rsidRDefault="000B345E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0B345E" w:rsidRDefault="000B345E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0B345E" w:rsidRDefault="000B345E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0B345E" w:rsidRDefault="000B345E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0B345E" w:rsidRDefault="000B345E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0B345E" w:rsidRDefault="000B345E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0B345E" w:rsidRDefault="000B345E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0B345E" w:rsidRDefault="000B345E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0B345E" w:rsidRDefault="000B345E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0B345E" w:rsidRDefault="000B345E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0B345E" w:rsidRDefault="000B345E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0B345E" w:rsidRDefault="000B345E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0B345E" w:rsidRDefault="000B345E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0B345E" w:rsidRDefault="000B345E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0B345E" w:rsidRDefault="000B345E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0B345E" w:rsidRDefault="000B345E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0B345E" w:rsidRDefault="000B345E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0B345E" w:rsidRDefault="000B345E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0B345E" w:rsidRDefault="000B345E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0B345E" w:rsidRDefault="000B345E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0B345E" w:rsidRDefault="000B345E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0B345E" w:rsidRDefault="000B345E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0B345E" w:rsidRDefault="000B345E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0B345E" w:rsidRDefault="000B345E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0B345E" w:rsidRDefault="000B345E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0B345E" w:rsidRDefault="000B345E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0B345E" w:rsidRDefault="000B345E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0B345E" w:rsidRDefault="000B345E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0B345E" w:rsidRDefault="000B345E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0B345E" w:rsidRDefault="000B345E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0B345E" w:rsidRDefault="000B345E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0B345E" w:rsidRDefault="002B26B2">
      <w:pPr>
        <w:jc w:val="left"/>
      </w:pPr>
      <w:r>
        <w:rPr>
          <w:rFonts w:hint="eastAsia"/>
          <w:b/>
        </w:rPr>
        <w:lastRenderedPageBreak/>
        <w:t>Table S1</w:t>
      </w:r>
      <w:r>
        <w:rPr>
          <w:rFonts w:hint="eastAsia"/>
        </w:rPr>
        <w:t xml:space="preserve"> </w:t>
      </w:r>
      <w:r>
        <w:t>Physical characteristics and docking results of 39 selected compounds</w:t>
      </w:r>
    </w:p>
    <w:tbl>
      <w:tblPr>
        <w:tblW w:w="8291" w:type="dxa"/>
        <w:tblInd w:w="93" w:type="dxa"/>
        <w:tblLook w:val="04A0" w:firstRow="1" w:lastRow="0" w:firstColumn="1" w:lastColumn="0" w:noHBand="0" w:noVBand="1"/>
      </w:tblPr>
      <w:tblGrid>
        <w:gridCol w:w="1070"/>
        <w:gridCol w:w="856"/>
        <w:gridCol w:w="846"/>
        <w:gridCol w:w="1026"/>
        <w:gridCol w:w="807"/>
        <w:gridCol w:w="851"/>
        <w:gridCol w:w="850"/>
        <w:gridCol w:w="851"/>
        <w:gridCol w:w="1134"/>
      </w:tblGrid>
      <w:tr w:rsidR="000B345E">
        <w:trPr>
          <w:trHeight w:val="300"/>
        </w:trPr>
        <w:tc>
          <w:tcPr>
            <w:tcW w:w="10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DNUMBER</w:t>
            </w:r>
          </w:p>
        </w:tc>
        <w:tc>
          <w:tcPr>
            <w:tcW w:w="8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norHB</w:t>
            </w:r>
            <w:proofErr w:type="spellEnd"/>
          </w:p>
        </w:tc>
        <w:tc>
          <w:tcPr>
            <w:tcW w:w="8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cptHB</w:t>
            </w:r>
            <w:proofErr w:type="spellEnd"/>
          </w:p>
        </w:tc>
        <w:tc>
          <w:tcPr>
            <w:tcW w:w="10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QPlogPo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/w</w:t>
            </w:r>
          </w:p>
        </w:tc>
        <w:tc>
          <w:tcPr>
            <w:tcW w:w="8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_rotN</w:t>
            </w:r>
            <w:proofErr w:type="spellEnd"/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ol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MW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SA</w:t>
            </w:r>
            <w:proofErr w:type="spellEnd"/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cking scor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Prime MM-GBSA</w:t>
            </w:r>
          </w:p>
        </w:tc>
      </w:tr>
      <w:tr w:rsidR="000B345E">
        <w:trPr>
          <w:trHeight w:val="28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27-803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2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8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9.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0.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0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66.06</w:t>
            </w:r>
          </w:p>
        </w:tc>
      </w:tr>
      <w:tr w:rsidR="000B345E">
        <w:trPr>
          <w:trHeight w:val="27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004-134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2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5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5.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0.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63.40</w:t>
            </w:r>
          </w:p>
        </w:tc>
      </w:tr>
      <w:tr w:rsidR="000B345E">
        <w:trPr>
          <w:trHeight w:val="27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48-096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2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6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9.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0.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66.18</w:t>
            </w:r>
          </w:p>
        </w:tc>
      </w:tr>
      <w:tr w:rsidR="000B345E">
        <w:trPr>
          <w:trHeight w:val="27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86-386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1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2.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9.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71.04</w:t>
            </w:r>
          </w:p>
        </w:tc>
      </w:tr>
      <w:tr w:rsidR="000B345E">
        <w:trPr>
          <w:trHeight w:val="27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177-014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0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3.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3.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9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71.86</w:t>
            </w:r>
          </w:p>
        </w:tc>
      </w:tr>
      <w:tr w:rsidR="000B345E">
        <w:trPr>
          <w:trHeight w:val="27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042-574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6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9.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6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9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65.02</w:t>
            </w:r>
          </w:p>
        </w:tc>
      </w:tr>
      <w:tr w:rsidR="000B345E">
        <w:trPr>
          <w:trHeight w:val="27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824-014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2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6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3.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2.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9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60.63</w:t>
            </w:r>
          </w:p>
        </w:tc>
      </w:tr>
      <w:tr w:rsidR="000B345E">
        <w:trPr>
          <w:trHeight w:val="27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48-053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2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6.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6.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9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66.00</w:t>
            </w:r>
          </w:p>
        </w:tc>
      </w:tr>
      <w:tr w:rsidR="000B345E">
        <w:trPr>
          <w:trHeight w:val="27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95-011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2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7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4.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0.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9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69.70</w:t>
            </w:r>
          </w:p>
        </w:tc>
      </w:tr>
      <w:tr w:rsidR="000B345E">
        <w:trPr>
          <w:trHeight w:val="27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540-027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7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1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2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9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60.20</w:t>
            </w:r>
          </w:p>
        </w:tc>
      </w:tr>
      <w:tr w:rsidR="000B345E">
        <w:trPr>
          <w:trHeight w:val="27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004-184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2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0.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6.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9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67.80</w:t>
            </w:r>
          </w:p>
        </w:tc>
      </w:tr>
      <w:tr w:rsidR="000B345E">
        <w:trPr>
          <w:trHeight w:val="27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014-472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6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2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2.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9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80.61</w:t>
            </w:r>
          </w:p>
        </w:tc>
      </w:tr>
      <w:tr w:rsidR="000B345E">
        <w:trPr>
          <w:trHeight w:val="27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48-049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2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5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0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0.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9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66.08</w:t>
            </w:r>
          </w:p>
        </w:tc>
      </w:tr>
      <w:tr w:rsidR="000B345E">
        <w:trPr>
          <w:trHeight w:val="27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48-049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2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5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0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0.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9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68.50</w:t>
            </w:r>
          </w:p>
        </w:tc>
      </w:tr>
      <w:tr w:rsidR="000B345E">
        <w:trPr>
          <w:trHeight w:val="27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330-130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0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1.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4.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9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71.84</w:t>
            </w:r>
          </w:p>
        </w:tc>
      </w:tr>
      <w:tr w:rsidR="000B345E">
        <w:trPr>
          <w:trHeight w:val="27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330-047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2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6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1.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.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9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70.58</w:t>
            </w:r>
          </w:p>
        </w:tc>
      </w:tr>
      <w:tr w:rsidR="000B345E">
        <w:trPr>
          <w:trHeight w:val="27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330-067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2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4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0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9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75.30</w:t>
            </w:r>
          </w:p>
        </w:tc>
      </w:tr>
      <w:tr w:rsidR="000B345E">
        <w:trPr>
          <w:trHeight w:val="27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330-014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2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3.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1.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9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64.56</w:t>
            </w:r>
          </w:p>
        </w:tc>
      </w:tr>
      <w:tr w:rsidR="000B345E">
        <w:trPr>
          <w:trHeight w:val="27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074-286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1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6.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8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9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68.15</w:t>
            </w:r>
          </w:p>
        </w:tc>
      </w:tr>
      <w:tr w:rsidR="000B345E">
        <w:trPr>
          <w:trHeight w:val="27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041-351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2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8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9.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7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9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68.09</w:t>
            </w:r>
          </w:p>
        </w:tc>
      </w:tr>
      <w:tr w:rsidR="000B345E">
        <w:trPr>
          <w:trHeight w:val="27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043-410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7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6.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9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60.43</w:t>
            </w:r>
          </w:p>
        </w:tc>
      </w:tr>
      <w:tr w:rsidR="000B345E">
        <w:trPr>
          <w:trHeight w:val="27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026-026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7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3.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1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9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69.81</w:t>
            </w:r>
          </w:p>
        </w:tc>
      </w:tr>
      <w:tr w:rsidR="000B345E">
        <w:trPr>
          <w:trHeight w:val="27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330-022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2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3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0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.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9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72.82</w:t>
            </w:r>
          </w:p>
        </w:tc>
      </w:tr>
      <w:tr w:rsidR="000B345E">
        <w:trPr>
          <w:trHeight w:val="27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017-307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2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1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3.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7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9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62.53</w:t>
            </w:r>
          </w:p>
        </w:tc>
      </w:tr>
      <w:tr w:rsidR="000B345E">
        <w:trPr>
          <w:trHeight w:val="27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020-915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5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2.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8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9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70.33</w:t>
            </w:r>
          </w:p>
        </w:tc>
      </w:tr>
      <w:tr w:rsidR="000B345E">
        <w:trPr>
          <w:trHeight w:val="27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030-200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8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6.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3.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9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76.33</w:t>
            </w:r>
          </w:p>
        </w:tc>
      </w:tr>
      <w:tr w:rsidR="000B345E">
        <w:trPr>
          <w:trHeight w:val="27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163-008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7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6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0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2.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9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64.04</w:t>
            </w:r>
          </w:p>
        </w:tc>
      </w:tr>
      <w:tr w:rsidR="000B345E">
        <w:trPr>
          <w:trHeight w:val="27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606-088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4.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5.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8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72.07</w:t>
            </w:r>
          </w:p>
        </w:tc>
      </w:tr>
      <w:tr w:rsidR="000B345E">
        <w:trPr>
          <w:trHeight w:val="27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844-125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7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9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2.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6.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8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43.86</w:t>
            </w:r>
          </w:p>
        </w:tc>
      </w:tr>
      <w:tr w:rsidR="000B345E">
        <w:trPr>
          <w:trHeight w:val="27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163-011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2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4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0.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1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8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60.94</w:t>
            </w:r>
          </w:p>
        </w:tc>
      </w:tr>
      <w:tr w:rsidR="000B345E">
        <w:trPr>
          <w:trHeight w:val="27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016-181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1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1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7.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8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63.73</w:t>
            </w:r>
          </w:p>
        </w:tc>
      </w:tr>
      <w:tr w:rsidR="000B345E">
        <w:trPr>
          <w:trHeight w:val="27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491-085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8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0.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9.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8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68.77</w:t>
            </w:r>
          </w:p>
        </w:tc>
      </w:tr>
      <w:tr w:rsidR="000B345E">
        <w:trPr>
          <w:trHeight w:val="27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844-124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7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9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2.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9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8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8.06</w:t>
            </w:r>
          </w:p>
        </w:tc>
      </w:tr>
      <w:tr w:rsidR="000B345E">
        <w:trPr>
          <w:trHeight w:val="27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48-137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2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2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8.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9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8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62.93</w:t>
            </w:r>
          </w:p>
        </w:tc>
      </w:tr>
      <w:tr w:rsidR="000B345E">
        <w:trPr>
          <w:trHeight w:val="27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606-091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0.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1.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8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65.60</w:t>
            </w:r>
          </w:p>
        </w:tc>
      </w:tr>
      <w:tr w:rsidR="000B345E">
        <w:trPr>
          <w:trHeight w:val="27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062-073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5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9.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0.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8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69.04</w:t>
            </w:r>
          </w:p>
        </w:tc>
      </w:tr>
      <w:tr w:rsidR="000B345E">
        <w:trPr>
          <w:trHeight w:val="27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163-070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4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0.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1.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8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52.27</w:t>
            </w:r>
          </w:p>
        </w:tc>
      </w:tr>
      <w:tr w:rsidR="000B345E">
        <w:trPr>
          <w:trHeight w:val="27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020-907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7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9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4.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7.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8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72.75</w:t>
            </w:r>
          </w:p>
        </w:tc>
      </w:tr>
      <w:tr w:rsidR="000B345E">
        <w:trPr>
          <w:trHeight w:val="285"/>
        </w:trPr>
        <w:tc>
          <w:tcPr>
            <w:tcW w:w="10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684-000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7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98</w:t>
            </w:r>
          </w:p>
        </w:tc>
        <w:tc>
          <w:tcPr>
            <w:tcW w:w="8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2.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0.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8.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B345E" w:rsidRDefault="002B2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51.01</w:t>
            </w:r>
          </w:p>
        </w:tc>
      </w:tr>
    </w:tbl>
    <w:p w:rsidR="000B345E" w:rsidRPr="00802CF0" w:rsidRDefault="002B26B2" w:rsidP="00802CF0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proofErr w:type="gramStart"/>
      <w:r>
        <w:rPr>
          <w:rFonts w:hint="eastAsia"/>
          <w:vertAlign w:val="superscript"/>
        </w:rPr>
        <w:t>a</w:t>
      </w:r>
      <w:r>
        <w:rPr>
          <w:rFonts w:hint="eastAsia"/>
        </w:rPr>
        <w:t>H</w:t>
      </w:r>
      <w:r>
        <w:t>ydrogen</w:t>
      </w:r>
      <w:proofErr w:type="spellEnd"/>
      <w:proofErr w:type="gramEnd"/>
      <w:r>
        <w:t xml:space="preserve"> bond donor</w:t>
      </w:r>
      <w:r>
        <w:rPr>
          <w:rFonts w:hint="eastAsia"/>
        </w:rPr>
        <w:t xml:space="preserve">. </w:t>
      </w:r>
      <w:proofErr w:type="spellStart"/>
      <w:proofErr w:type="gramStart"/>
      <w:r>
        <w:rPr>
          <w:rFonts w:hint="eastAsia"/>
          <w:vertAlign w:val="superscript"/>
        </w:rPr>
        <w:t>b</w:t>
      </w:r>
      <w:r>
        <w:rPr>
          <w:rFonts w:hint="eastAsia"/>
        </w:rPr>
        <w:t>H</w:t>
      </w:r>
      <w:r>
        <w:t>ydrogen</w:t>
      </w:r>
      <w:proofErr w:type="spellEnd"/>
      <w:proofErr w:type="gramEnd"/>
      <w:r>
        <w:t xml:space="preserve"> bond acceptor</w:t>
      </w:r>
      <w:r>
        <w:rPr>
          <w:rFonts w:hint="eastAsia"/>
        </w:rPr>
        <w:t xml:space="preserve">. </w:t>
      </w:r>
      <w:proofErr w:type="spellStart"/>
      <w:proofErr w:type="gramStart"/>
      <w:r>
        <w:rPr>
          <w:rFonts w:hint="eastAsia"/>
          <w:vertAlign w:val="superscript"/>
        </w:rPr>
        <w:t>c</w:t>
      </w:r>
      <w:r>
        <w:t>Predicted</w:t>
      </w:r>
      <w:proofErr w:type="spellEnd"/>
      <w:proofErr w:type="gramEnd"/>
      <w:r>
        <w:t xml:space="preserve"> octanol/water partition coefficient</w:t>
      </w:r>
      <w:r>
        <w:rPr>
          <w:rFonts w:hint="eastAsia"/>
        </w:rPr>
        <w:t xml:space="preserve">. </w:t>
      </w:r>
      <w:proofErr w:type="spellStart"/>
      <w:proofErr w:type="gramStart"/>
      <w:r>
        <w:rPr>
          <w:rFonts w:hint="eastAsia"/>
          <w:vertAlign w:val="superscript"/>
        </w:rPr>
        <w:t>d</w:t>
      </w:r>
      <w:r>
        <w:t>rotatable</w:t>
      </w:r>
      <w:proofErr w:type="spellEnd"/>
      <w:proofErr w:type="gramEnd"/>
      <w:r>
        <w:t xml:space="preserve"> bond</w:t>
      </w:r>
      <w:r>
        <w:rPr>
          <w:rFonts w:hint="eastAsia"/>
        </w:rPr>
        <w:t xml:space="preserve">. </w:t>
      </w:r>
      <w:proofErr w:type="spellStart"/>
      <w:proofErr w:type="gramStart"/>
      <w:r>
        <w:rPr>
          <w:rFonts w:hint="eastAsia"/>
          <w:vertAlign w:val="superscript"/>
        </w:rPr>
        <w:t>e</w:t>
      </w:r>
      <w:r>
        <w:t>Molecular</w:t>
      </w:r>
      <w:proofErr w:type="spellEnd"/>
      <w:proofErr w:type="gramEnd"/>
      <w:r>
        <w:t xml:space="preserve"> weight</w:t>
      </w:r>
      <w:r>
        <w:rPr>
          <w:rFonts w:hint="eastAsia"/>
        </w:rPr>
        <w:t>.</w:t>
      </w:r>
      <w:r>
        <w:rPr>
          <w:rFonts w:hint="eastAsia"/>
          <w:vertAlign w:val="superscript"/>
        </w:rPr>
        <w:t xml:space="preserve"> </w:t>
      </w:r>
      <w:proofErr w:type="spellStart"/>
      <w:r>
        <w:rPr>
          <w:rFonts w:hint="eastAsia"/>
          <w:vertAlign w:val="superscript"/>
        </w:rPr>
        <w:t>f</w:t>
      </w:r>
      <w:r>
        <w:rPr>
          <w:rFonts w:hint="eastAsia"/>
        </w:rPr>
        <w:t>P</w:t>
      </w:r>
      <w:r>
        <w:t>olar</w:t>
      </w:r>
      <w:proofErr w:type="spellEnd"/>
      <w:r>
        <w:t xml:space="preserve"> surface area.</w:t>
      </w:r>
      <w:bookmarkStart w:id="0" w:name="_GoBack"/>
      <w:bookmarkEnd w:id="0"/>
    </w:p>
    <w:sectPr w:rsidR="000B345E" w:rsidRPr="00802C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B26B2" w:rsidRDefault="002B26B2" w:rsidP="0080272E">
      <w:r>
        <w:separator/>
      </w:r>
    </w:p>
  </w:endnote>
  <w:endnote w:type="continuationSeparator" w:id="0">
    <w:p w:rsidR="002B26B2" w:rsidRDefault="002B26B2" w:rsidP="008027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B26B2" w:rsidRDefault="002B26B2" w:rsidP="0080272E">
      <w:r>
        <w:separator/>
      </w:r>
    </w:p>
  </w:footnote>
  <w:footnote w:type="continuationSeparator" w:id="0">
    <w:p w:rsidR="002B26B2" w:rsidRDefault="002B26B2" w:rsidP="008027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40AA"/>
    <w:rsid w:val="000B345E"/>
    <w:rsid w:val="00162C09"/>
    <w:rsid w:val="0016757C"/>
    <w:rsid w:val="001D58EB"/>
    <w:rsid w:val="002603D6"/>
    <w:rsid w:val="0026644D"/>
    <w:rsid w:val="00272358"/>
    <w:rsid w:val="002B1AE8"/>
    <w:rsid w:val="002B26B2"/>
    <w:rsid w:val="002B41EB"/>
    <w:rsid w:val="0035182E"/>
    <w:rsid w:val="0042175A"/>
    <w:rsid w:val="004229FD"/>
    <w:rsid w:val="004E6346"/>
    <w:rsid w:val="004F63EA"/>
    <w:rsid w:val="00533231"/>
    <w:rsid w:val="006261A8"/>
    <w:rsid w:val="00776082"/>
    <w:rsid w:val="00801829"/>
    <w:rsid w:val="0080272E"/>
    <w:rsid w:val="00802CF0"/>
    <w:rsid w:val="008B79B6"/>
    <w:rsid w:val="0090324D"/>
    <w:rsid w:val="009C24F1"/>
    <w:rsid w:val="00A15521"/>
    <w:rsid w:val="00AF416F"/>
    <w:rsid w:val="00C340AA"/>
    <w:rsid w:val="00D37213"/>
    <w:rsid w:val="00D42E2F"/>
    <w:rsid w:val="00D6693B"/>
    <w:rsid w:val="00E629ED"/>
    <w:rsid w:val="00E86EAE"/>
    <w:rsid w:val="00EE75AE"/>
    <w:rsid w:val="00F15CFC"/>
    <w:rsid w:val="00FD6675"/>
    <w:rsid w:val="16A14BBF"/>
    <w:rsid w:val="197C1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5"/>
    <w:uiPriority w:val="99"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5"/>
    <w:uiPriority w:val="99"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62</Words>
  <Characters>2064</Characters>
  <Application>Microsoft Office Word</Application>
  <DocSecurity>0</DocSecurity>
  <Lines>17</Lines>
  <Paragraphs>4</Paragraphs>
  <ScaleCrop>false</ScaleCrop>
  <Company>WRGHO.COM</Company>
  <LinksUpToDate>false</LinksUpToDate>
  <CharactersWithSpaces>2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RGHO</dc:creator>
  <cp:lastModifiedBy>WRGHO</cp:lastModifiedBy>
  <cp:revision>31</cp:revision>
  <cp:lastPrinted>2022-02-15T08:06:00Z</cp:lastPrinted>
  <dcterms:created xsi:type="dcterms:W3CDTF">2022-02-10T12:30:00Z</dcterms:created>
  <dcterms:modified xsi:type="dcterms:W3CDTF">2022-02-15T08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69C5B445B48F43D1B9A9744521D61CE3</vt:lpwstr>
  </property>
</Properties>
</file>